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D57C4" w14:textId="4CFD8F69" w:rsidR="00C37CE4" w:rsidRPr="00A74822" w:rsidRDefault="00945C68" w:rsidP="00FD1550">
      <w:pPr>
        <w:spacing w:after="0" w:line="480" w:lineRule="auto"/>
        <w:rPr>
          <w:rFonts w:asciiTheme="majorBidi" w:hAnsiTheme="majorBidi" w:cstheme="majorBidi"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>S</w:t>
      </w:r>
      <w:r w:rsidR="00A74822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Table</w:t>
      </w:r>
      <w:r w:rsidR="000A3FB5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  <w:r w:rsidR="00C37CE4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="000A3FB5" w:rsidRPr="00A74822">
        <w:rPr>
          <w:rFonts w:asciiTheme="majorBidi" w:hAnsiTheme="majorBidi" w:cstheme="majorBidi"/>
          <w:b/>
          <w:bCs/>
          <w:sz w:val="24"/>
          <w:szCs w:val="24"/>
        </w:rPr>
        <w:t xml:space="preserve">Sociodemographic characteristics </w:t>
      </w:r>
      <w:r w:rsidR="00C37CE4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and earthquake </w:t>
      </w:r>
      <w:r w:rsidR="00D967A1" w:rsidRPr="00D967A1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risk </w:t>
      </w:r>
      <w:r w:rsidR="006155E4">
        <w:rPr>
          <w:rFonts w:asciiTheme="majorBidi" w:hAnsiTheme="majorBidi" w:cstheme="majorBidi"/>
          <w:b/>
          <w:bCs/>
          <w:sz w:val="24"/>
          <w:szCs w:val="24"/>
          <w:lang w:val="en"/>
        </w:rPr>
        <w:t>by</w:t>
      </w:r>
      <w:r w:rsidR="00D967A1" w:rsidRPr="00D967A1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residential area</w:t>
      </w:r>
      <w:r w:rsidR="00C37CE4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(</w:t>
      </w:r>
      <w:r w:rsidR="000A3FB5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n</w:t>
      </w:r>
      <w:r w:rsidR="00C37CE4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=83</w:t>
      </w:r>
      <w:r w:rsidR="00811043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4</w:t>
      </w:r>
      <w:r w:rsidR="00C37CE4" w:rsidRPr="00A74822">
        <w:rPr>
          <w:rFonts w:asciiTheme="majorBidi" w:hAnsiTheme="majorBidi" w:cstheme="majorBidi"/>
          <w:b/>
          <w:bCs/>
          <w:sz w:val="24"/>
          <w:szCs w:val="24"/>
          <w:lang w:val="en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106"/>
        <w:gridCol w:w="3260"/>
        <w:gridCol w:w="2127"/>
      </w:tblGrid>
      <w:tr w:rsidR="00C37CE4" w:rsidRPr="00A74822" w14:paraId="06578CDC" w14:textId="77777777" w:rsidTr="0019511C">
        <w:tc>
          <w:tcPr>
            <w:tcW w:w="7366" w:type="dxa"/>
            <w:gridSpan w:val="2"/>
          </w:tcPr>
          <w:p w14:paraId="180EDA1F" w14:textId="76392856" w:rsidR="00C37CE4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Sociodemographic characteristics</w:t>
            </w:r>
          </w:p>
        </w:tc>
        <w:tc>
          <w:tcPr>
            <w:tcW w:w="2127" w:type="dxa"/>
          </w:tcPr>
          <w:p w14:paraId="0CD29980" w14:textId="67CA1182" w:rsidR="00C37CE4" w:rsidRPr="00A74822" w:rsidRDefault="000A3FB5" w:rsidP="00FD155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 xml:space="preserve">n </w:t>
            </w:r>
            <w:r w:rsidR="00C37CE4"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(%)</w:t>
            </w:r>
          </w:p>
        </w:tc>
      </w:tr>
      <w:tr w:rsidR="00C37CE4" w:rsidRPr="00A74822" w14:paraId="5A50AE8B" w14:textId="77777777" w:rsidTr="0019511C">
        <w:trPr>
          <w:trHeight w:val="291"/>
        </w:trPr>
        <w:tc>
          <w:tcPr>
            <w:tcW w:w="4106" w:type="dxa"/>
            <w:vMerge w:val="restart"/>
          </w:tcPr>
          <w:p w14:paraId="67C380BA" w14:textId="22FAB250" w:rsidR="00C37CE4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thnicity</w:t>
            </w:r>
          </w:p>
        </w:tc>
        <w:tc>
          <w:tcPr>
            <w:tcW w:w="3260" w:type="dxa"/>
          </w:tcPr>
          <w:p w14:paraId="522E513C" w14:textId="77088556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Jews</w:t>
            </w:r>
          </w:p>
        </w:tc>
        <w:tc>
          <w:tcPr>
            <w:tcW w:w="2127" w:type="dxa"/>
          </w:tcPr>
          <w:p w14:paraId="55EF59B1" w14:textId="68424B68" w:rsidR="00C37CE4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70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C37CE4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4.9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C37CE4" w:rsidRPr="00A74822" w14:paraId="244FA49E" w14:textId="77777777" w:rsidTr="0019511C">
        <w:tc>
          <w:tcPr>
            <w:tcW w:w="4106" w:type="dxa"/>
            <w:vMerge/>
          </w:tcPr>
          <w:p w14:paraId="64450321" w14:textId="77777777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4695F3C3" w14:textId="38BD691A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Arabs</w:t>
            </w:r>
          </w:p>
        </w:tc>
        <w:tc>
          <w:tcPr>
            <w:tcW w:w="2127" w:type="dxa"/>
          </w:tcPr>
          <w:p w14:paraId="01B55377" w14:textId="7C42094E" w:rsidR="00C37CE4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26 (</w:t>
            </w:r>
            <w:r w:rsidR="00C37CE4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5.1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C37CE4" w:rsidRPr="00A74822" w14:paraId="07A90E4B" w14:textId="77777777" w:rsidTr="0019511C">
        <w:tc>
          <w:tcPr>
            <w:tcW w:w="4106" w:type="dxa"/>
            <w:vMerge w:val="restart"/>
          </w:tcPr>
          <w:p w14:paraId="1E6B1792" w14:textId="577C5AAE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Gender</w:t>
            </w:r>
          </w:p>
        </w:tc>
        <w:tc>
          <w:tcPr>
            <w:tcW w:w="3260" w:type="dxa"/>
          </w:tcPr>
          <w:p w14:paraId="0D74022D" w14:textId="06976E79" w:rsidR="00C37CE4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Men</w:t>
            </w:r>
          </w:p>
        </w:tc>
        <w:tc>
          <w:tcPr>
            <w:tcW w:w="2127" w:type="dxa"/>
          </w:tcPr>
          <w:p w14:paraId="36842C6C" w14:textId="6862C647" w:rsidR="00C37CE4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411 (</w:t>
            </w:r>
            <w:r w:rsidR="00C37CE4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49.3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C37CE4" w:rsidRPr="00A74822" w14:paraId="0583929A" w14:textId="77777777" w:rsidTr="0019511C">
        <w:tc>
          <w:tcPr>
            <w:tcW w:w="4106" w:type="dxa"/>
            <w:vMerge/>
          </w:tcPr>
          <w:p w14:paraId="7B960BAA" w14:textId="77777777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464A7058" w14:textId="0E07501A" w:rsidR="00C37CE4" w:rsidRPr="00A74822" w:rsidRDefault="00C37CE4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Women</w:t>
            </w:r>
          </w:p>
        </w:tc>
        <w:tc>
          <w:tcPr>
            <w:tcW w:w="2127" w:type="dxa"/>
          </w:tcPr>
          <w:p w14:paraId="30C4B5EA" w14:textId="738C2B52" w:rsidR="00C37CE4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42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C37CE4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50.7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20DC6682" w14:textId="77777777" w:rsidTr="0019511C">
        <w:tc>
          <w:tcPr>
            <w:tcW w:w="4106" w:type="dxa"/>
            <w:vMerge w:val="restart"/>
          </w:tcPr>
          <w:p w14:paraId="239BC117" w14:textId="599E0F2F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Age</w:t>
            </w:r>
          </w:p>
        </w:tc>
        <w:tc>
          <w:tcPr>
            <w:tcW w:w="3260" w:type="dxa"/>
          </w:tcPr>
          <w:p w14:paraId="294B4A1A" w14:textId="4048836E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8-24</w:t>
            </w:r>
          </w:p>
        </w:tc>
        <w:tc>
          <w:tcPr>
            <w:tcW w:w="2127" w:type="dxa"/>
          </w:tcPr>
          <w:p w14:paraId="48668A82" w14:textId="2D4D8A53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36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6.3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71FF6E07" w14:textId="77777777" w:rsidTr="0019511C">
        <w:tc>
          <w:tcPr>
            <w:tcW w:w="4106" w:type="dxa"/>
            <w:vMerge/>
          </w:tcPr>
          <w:p w14:paraId="4255556E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5EBB2C62" w14:textId="67FAFBC1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5-34</w:t>
            </w:r>
          </w:p>
        </w:tc>
        <w:tc>
          <w:tcPr>
            <w:tcW w:w="2127" w:type="dxa"/>
          </w:tcPr>
          <w:p w14:paraId="4DA29A1F" w14:textId="3C09CAF4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72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0.6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2614BE62" w14:textId="77777777" w:rsidTr="0019511C">
        <w:tc>
          <w:tcPr>
            <w:tcW w:w="4106" w:type="dxa"/>
            <w:vMerge/>
          </w:tcPr>
          <w:p w14:paraId="715AE86D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47938B84" w14:textId="6441608C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35-44</w:t>
            </w:r>
          </w:p>
        </w:tc>
        <w:tc>
          <w:tcPr>
            <w:tcW w:w="2127" w:type="dxa"/>
          </w:tcPr>
          <w:p w14:paraId="025C32C7" w14:textId="4959A921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60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9.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)</w:t>
            </w:r>
          </w:p>
        </w:tc>
      </w:tr>
      <w:tr w:rsidR="006E4D86" w:rsidRPr="00A74822" w14:paraId="28051B12" w14:textId="77777777" w:rsidTr="0019511C">
        <w:tc>
          <w:tcPr>
            <w:tcW w:w="4106" w:type="dxa"/>
            <w:vMerge/>
          </w:tcPr>
          <w:p w14:paraId="04D87107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7E74BF3A" w14:textId="1AB01F93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45-54</w:t>
            </w:r>
          </w:p>
        </w:tc>
        <w:tc>
          <w:tcPr>
            <w:tcW w:w="2127" w:type="dxa"/>
          </w:tcPr>
          <w:p w14:paraId="5FD92248" w14:textId="746FCE33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71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0.5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46FCE17E" w14:textId="77777777" w:rsidTr="0019511C">
        <w:tc>
          <w:tcPr>
            <w:tcW w:w="4106" w:type="dxa"/>
            <w:vMerge/>
          </w:tcPr>
          <w:p w14:paraId="01BFB00E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31D1C5C7" w14:textId="3F563B94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55-64</w:t>
            </w:r>
          </w:p>
        </w:tc>
        <w:tc>
          <w:tcPr>
            <w:tcW w:w="2127" w:type="dxa"/>
          </w:tcPr>
          <w:p w14:paraId="579D4214" w14:textId="7E2D6835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0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2.9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3F30EB89" w14:textId="77777777" w:rsidTr="0019511C">
        <w:tc>
          <w:tcPr>
            <w:tcW w:w="4106" w:type="dxa"/>
            <w:vMerge/>
          </w:tcPr>
          <w:p w14:paraId="6E636BA6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7725A714" w14:textId="0FFA8EB6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65+</w:t>
            </w:r>
          </w:p>
        </w:tc>
        <w:tc>
          <w:tcPr>
            <w:tcW w:w="2127" w:type="dxa"/>
          </w:tcPr>
          <w:p w14:paraId="7A879A21" w14:textId="3B03054B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0.5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6E4D86" w:rsidRPr="00A74822" w14:paraId="3E61DA47" w14:textId="77777777" w:rsidTr="0019511C">
        <w:tc>
          <w:tcPr>
            <w:tcW w:w="4106" w:type="dxa"/>
            <w:vMerge w:val="restart"/>
          </w:tcPr>
          <w:p w14:paraId="659F5797" w14:textId="2272B57E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arthquake risk in residential area</w:t>
            </w:r>
          </w:p>
        </w:tc>
        <w:tc>
          <w:tcPr>
            <w:tcW w:w="3260" w:type="dxa"/>
          </w:tcPr>
          <w:p w14:paraId="2CF03A43" w14:textId="0ED533E3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High risk for earthquakes</w:t>
            </w:r>
          </w:p>
        </w:tc>
        <w:tc>
          <w:tcPr>
            <w:tcW w:w="2127" w:type="dxa"/>
          </w:tcPr>
          <w:p w14:paraId="16F7E03A" w14:textId="50104FDD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</w:rPr>
              <w:t>95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</w:rPr>
              <w:t>11.4</w:t>
            </w:r>
            <w:r w:rsidRPr="00A748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E4D86" w:rsidRPr="00A74822" w14:paraId="5DEE1200" w14:textId="77777777" w:rsidTr="0019511C">
        <w:tc>
          <w:tcPr>
            <w:tcW w:w="4106" w:type="dxa"/>
            <w:vMerge/>
          </w:tcPr>
          <w:p w14:paraId="4AFF9B07" w14:textId="77777777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4AEB2F16" w14:textId="04EF0340" w:rsidR="006E4D86" w:rsidRPr="00A74822" w:rsidRDefault="006E4D86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Low risk for earthquakes</w:t>
            </w:r>
          </w:p>
        </w:tc>
        <w:tc>
          <w:tcPr>
            <w:tcW w:w="2127" w:type="dxa"/>
          </w:tcPr>
          <w:p w14:paraId="3B7A4D23" w14:textId="3F9C7134" w:rsidR="006E4D86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73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9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6E4D86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8.6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0A3FB5" w:rsidRPr="00A74822" w14:paraId="0945D1D8" w14:textId="77777777" w:rsidTr="0019511C">
        <w:tc>
          <w:tcPr>
            <w:tcW w:w="4106" w:type="dxa"/>
            <w:vMerge w:val="restart"/>
          </w:tcPr>
          <w:p w14:paraId="1135857C" w14:textId="7E0DA193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Apartment ownership</w:t>
            </w:r>
          </w:p>
        </w:tc>
        <w:tc>
          <w:tcPr>
            <w:tcW w:w="3260" w:type="dxa"/>
          </w:tcPr>
          <w:p w14:paraId="4D4EA6B6" w14:textId="3C4398BE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My apartment is owned by me or my parents</w:t>
            </w:r>
          </w:p>
        </w:tc>
        <w:tc>
          <w:tcPr>
            <w:tcW w:w="2127" w:type="dxa"/>
          </w:tcPr>
          <w:p w14:paraId="5D5E6497" w14:textId="411CF1CC" w:rsidR="000A3FB5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55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0A3FB5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66.9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0A3FB5" w:rsidRPr="00A74822" w14:paraId="3E1F01AB" w14:textId="77777777" w:rsidTr="0019511C">
        <w:tc>
          <w:tcPr>
            <w:tcW w:w="4106" w:type="dxa"/>
            <w:vMerge/>
          </w:tcPr>
          <w:p w14:paraId="56900EE7" w14:textId="77777777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6F98A009" w14:textId="3B8A5340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My apartment is owned by relatives</w:t>
            </w:r>
          </w:p>
        </w:tc>
        <w:tc>
          <w:tcPr>
            <w:tcW w:w="2127" w:type="dxa"/>
          </w:tcPr>
          <w:p w14:paraId="4D407D98" w14:textId="3A33EFA5" w:rsidR="000A3FB5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48 (</w:t>
            </w:r>
            <w:r w:rsidR="000A3FB5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5.7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0A3FB5" w:rsidRPr="00A74822" w14:paraId="578437B0" w14:textId="77777777" w:rsidTr="0019511C">
        <w:tc>
          <w:tcPr>
            <w:tcW w:w="4106" w:type="dxa"/>
            <w:vMerge/>
          </w:tcPr>
          <w:p w14:paraId="0F5D2171" w14:textId="77777777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02D8A5D3" w14:textId="6B732E6E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My apartment is rented/public housing/key money</w:t>
            </w:r>
          </w:p>
        </w:tc>
        <w:tc>
          <w:tcPr>
            <w:tcW w:w="2127" w:type="dxa"/>
          </w:tcPr>
          <w:p w14:paraId="4C5E44DA" w14:textId="2445C3C1" w:rsidR="000A3FB5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0</w:t>
            </w:r>
            <w:r w:rsidR="0081104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(</w:t>
            </w:r>
            <w:r w:rsidR="000A3FB5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4.3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  <w:tr w:rsidR="000A3FB5" w14:paraId="410E87A7" w14:textId="77777777" w:rsidTr="0019511C">
        <w:tc>
          <w:tcPr>
            <w:tcW w:w="4106" w:type="dxa"/>
            <w:vMerge/>
          </w:tcPr>
          <w:p w14:paraId="06593947" w14:textId="77777777" w:rsidR="000A3FB5" w:rsidRPr="00A74822" w:rsidRDefault="000A3FB5" w:rsidP="00FD155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3260" w:type="dxa"/>
          </w:tcPr>
          <w:p w14:paraId="27F70035" w14:textId="4256938F" w:rsidR="000A3FB5" w:rsidRPr="00A74822" w:rsidRDefault="000A3FB5" w:rsidP="00A74822">
            <w:pPr>
              <w:tabs>
                <w:tab w:val="left" w:pos="812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n/a</w:t>
            </w:r>
            <w:r w:rsid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ab/>
            </w:r>
          </w:p>
        </w:tc>
        <w:tc>
          <w:tcPr>
            <w:tcW w:w="2127" w:type="dxa"/>
          </w:tcPr>
          <w:p w14:paraId="49CFB98F" w14:textId="545EF7F4" w:rsidR="000A3FB5" w:rsidRPr="00A74822" w:rsidRDefault="00FD0F83" w:rsidP="00FD155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26 (</w:t>
            </w:r>
            <w:r w:rsidR="000A3FB5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  <w:r w:rsidR="00730713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  <w:r w:rsidR="000A3FB5"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  <w:r w:rsidRPr="00A74822">
              <w:rPr>
                <w:rFonts w:asciiTheme="majorBidi" w:hAnsiTheme="majorBidi" w:cstheme="majorBidi"/>
                <w:sz w:val="24"/>
                <w:szCs w:val="24"/>
                <w:lang w:val="en"/>
              </w:rPr>
              <w:t>)</w:t>
            </w:r>
          </w:p>
        </w:tc>
      </w:tr>
    </w:tbl>
    <w:p w14:paraId="3FCAFACE" w14:textId="69049576" w:rsidR="008D00D0" w:rsidRDefault="008D00D0" w:rsidP="00A7482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sectPr w:rsidR="008D00D0" w:rsidSect="00587D05">
      <w:footerReference w:type="default" r:id="rId8"/>
      <w:pgSz w:w="11906" w:h="16838"/>
      <w:pgMar w:top="1276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41871" w14:textId="77777777" w:rsidR="00373AAF" w:rsidRDefault="00373AAF" w:rsidP="00A17620">
      <w:pPr>
        <w:spacing w:after="0" w:line="240" w:lineRule="auto"/>
      </w:pPr>
      <w:r>
        <w:separator/>
      </w:r>
    </w:p>
  </w:endnote>
  <w:endnote w:type="continuationSeparator" w:id="0">
    <w:p w14:paraId="6D4C60A3" w14:textId="77777777" w:rsidR="00373AAF" w:rsidRDefault="00373AAF" w:rsidP="00A17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altName w:val="David"/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58985F" w14:textId="0B01DC27" w:rsidR="007430F7" w:rsidRPr="006E754C" w:rsidRDefault="007430F7" w:rsidP="006E754C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FD476" w14:textId="77777777" w:rsidR="00373AAF" w:rsidRDefault="00373AAF" w:rsidP="00A17620">
      <w:pPr>
        <w:spacing w:after="0" w:line="240" w:lineRule="auto"/>
      </w:pPr>
      <w:r>
        <w:separator/>
      </w:r>
    </w:p>
  </w:footnote>
  <w:footnote w:type="continuationSeparator" w:id="0">
    <w:p w14:paraId="1662A5E3" w14:textId="77777777" w:rsidR="00373AAF" w:rsidRDefault="00373AAF" w:rsidP="00A17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14C52"/>
    <w:multiLevelType w:val="hybridMultilevel"/>
    <w:tmpl w:val="51BC1BAA"/>
    <w:lvl w:ilvl="0" w:tplc="B1F6D724">
      <w:start w:val="1"/>
      <w:numFmt w:val="lowerLetter"/>
      <w:lvlText w:val="%1."/>
      <w:lvlJc w:val="left"/>
      <w:pPr>
        <w:ind w:left="1636" w:hanging="360"/>
      </w:pPr>
      <w:rPr>
        <w:rFonts w:asciiTheme="majorBidi" w:eastAsiaTheme="minorHAnsi" w:hAnsiTheme="majorBidi" w:cstheme="majorBidi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" w15:restartNumberingAfterBreak="0">
    <w:nsid w:val="12881908"/>
    <w:multiLevelType w:val="hybridMultilevel"/>
    <w:tmpl w:val="04E07B68"/>
    <w:lvl w:ilvl="0" w:tplc="B6963440">
      <w:start w:val="6"/>
      <w:numFmt w:val="bullet"/>
      <w:lvlText w:val="-"/>
      <w:lvlJc w:val="left"/>
      <w:pPr>
        <w:ind w:left="1800" w:hanging="360"/>
      </w:pPr>
      <w:rPr>
        <w:rFonts w:ascii="David" w:eastAsiaTheme="minorHAnsi" w:hAnsi="David" w:cs="David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B490563"/>
    <w:multiLevelType w:val="hybridMultilevel"/>
    <w:tmpl w:val="BE1CC884"/>
    <w:lvl w:ilvl="0" w:tplc="0A9C4830">
      <w:start w:val="4"/>
      <w:numFmt w:val="decimal"/>
      <w:lvlText w:val="%1."/>
      <w:lvlJc w:val="left"/>
      <w:pPr>
        <w:ind w:left="720" w:hanging="360"/>
      </w:pPr>
      <w:rPr>
        <w:rFonts w:ascii="Arial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055F0"/>
    <w:multiLevelType w:val="multilevel"/>
    <w:tmpl w:val="3FF4C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624E6"/>
    <w:multiLevelType w:val="hybridMultilevel"/>
    <w:tmpl w:val="ED067E18"/>
    <w:lvl w:ilvl="0" w:tplc="16DC5C16">
      <w:start w:val="19"/>
      <w:numFmt w:val="bullet"/>
      <w:lvlText w:val=""/>
      <w:lvlJc w:val="left"/>
      <w:pPr>
        <w:ind w:left="1440" w:hanging="360"/>
      </w:pPr>
      <w:rPr>
        <w:rFonts w:ascii="Symbol" w:eastAsiaTheme="minorHAnsi" w:hAnsi="Symbol" w:cs="David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3A80674">
      <w:start w:val="6"/>
      <w:numFmt w:val="bullet"/>
      <w:lvlText w:val="-"/>
      <w:lvlJc w:val="left"/>
      <w:pPr>
        <w:ind w:left="2880" w:hanging="360"/>
      </w:pPr>
      <w:rPr>
        <w:rFonts w:ascii="David" w:eastAsiaTheme="minorHAnsi" w:hAnsi="David" w:cs="David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B82CA8"/>
    <w:multiLevelType w:val="hybridMultilevel"/>
    <w:tmpl w:val="488EE70A"/>
    <w:lvl w:ilvl="0" w:tplc="23A6FAD2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31E54B3"/>
    <w:multiLevelType w:val="hybridMultilevel"/>
    <w:tmpl w:val="0BAC2A42"/>
    <w:lvl w:ilvl="0" w:tplc="C8C4AF48">
      <w:start w:val="1"/>
      <w:numFmt w:val="decimal"/>
      <w:lvlText w:val="%1."/>
      <w:lvlJc w:val="left"/>
      <w:pPr>
        <w:ind w:left="720" w:hanging="360"/>
      </w:pPr>
      <w:rPr>
        <w:rFonts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E5882"/>
    <w:multiLevelType w:val="hybridMultilevel"/>
    <w:tmpl w:val="6914A3F8"/>
    <w:lvl w:ilvl="0" w:tplc="E32A7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7677C2"/>
    <w:multiLevelType w:val="hybridMultilevel"/>
    <w:tmpl w:val="D9181B4C"/>
    <w:lvl w:ilvl="0" w:tplc="959AA50A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0937E0"/>
    <w:multiLevelType w:val="hybridMultilevel"/>
    <w:tmpl w:val="B89A8ECE"/>
    <w:lvl w:ilvl="0" w:tplc="F3A80674">
      <w:start w:val="6"/>
      <w:numFmt w:val="bullet"/>
      <w:lvlText w:val="-"/>
      <w:lvlJc w:val="left"/>
      <w:pPr>
        <w:ind w:left="360" w:hanging="360"/>
      </w:pPr>
      <w:rPr>
        <w:rFonts w:ascii="David" w:eastAsiaTheme="minorHAnsi" w:hAnsi="David" w:cs="David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351CA7"/>
    <w:multiLevelType w:val="hybridMultilevel"/>
    <w:tmpl w:val="1E980B16"/>
    <w:lvl w:ilvl="0" w:tplc="CA34B1C6">
      <w:start w:val="1"/>
      <w:numFmt w:val="decimal"/>
      <w:pStyle w:val="Heading3"/>
      <w:lvlText w:val="%1."/>
      <w:lvlJc w:val="left"/>
      <w:pPr>
        <w:ind w:left="44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92" w:hanging="360"/>
      </w:pPr>
    </w:lvl>
    <w:lvl w:ilvl="2" w:tplc="0409001B" w:tentative="1">
      <w:start w:val="1"/>
      <w:numFmt w:val="lowerRoman"/>
      <w:lvlText w:val="%3."/>
      <w:lvlJc w:val="right"/>
      <w:pPr>
        <w:ind w:left="5912" w:hanging="180"/>
      </w:pPr>
    </w:lvl>
    <w:lvl w:ilvl="3" w:tplc="0409000F" w:tentative="1">
      <w:start w:val="1"/>
      <w:numFmt w:val="decimal"/>
      <w:lvlText w:val="%4."/>
      <w:lvlJc w:val="left"/>
      <w:pPr>
        <w:ind w:left="6632" w:hanging="360"/>
      </w:pPr>
    </w:lvl>
    <w:lvl w:ilvl="4" w:tplc="04090019" w:tentative="1">
      <w:start w:val="1"/>
      <w:numFmt w:val="lowerLetter"/>
      <w:lvlText w:val="%5."/>
      <w:lvlJc w:val="left"/>
      <w:pPr>
        <w:ind w:left="7352" w:hanging="360"/>
      </w:pPr>
    </w:lvl>
    <w:lvl w:ilvl="5" w:tplc="0409001B" w:tentative="1">
      <w:start w:val="1"/>
      <w:numFmt w:val="lowerRoman"/>
      <w:lvlText w:val="%6."/>
      <w:lvlJc w:val="right"/>
      <w:pPr>
        <w:ind w:left="8072" w:hanging="180"/>
      </w:pPr>
    </w:lvl>
    <w:lvl w:ilvl="6" w:tplc="0409000F" w:tentative="1">
      <w:start w:val="1"/>
      <w:numFmt w:val="decimal"/>
      <w:lvlText w:val="%7."/>
      <w:lvlJc w:val="left"/>
      <w:pPr>
        <w:ind w:left="8792" w:hanging="360"/>
      </w:pPr>
    </w:lvl>
    <w:lvl w:ilvl="7" w:tplc="04090019" w:tentative="1">
      <w:start w:val="1"/>
      <w:numFmt w:val="lowerLetter"/>
      <w:lvlText w:val="%8."/>
      <w:lvlJc w:val="left"/>
      <w:pPr>
        <w:ind w:left="9512" w:hanging="360"/>
      </w:pPr>
    </w:lvl>
    <w:lvl w:ilvl="8" w:tplc="0409001B" w:tentative="1">
      <w:start w:val="1"/>
      <w:numFmt w:val="lowerRoman"/>
      <w:lvlText w:val="%9."/>
      <w:lvlJc w:val="right"/>
      <w:pPr>
        <w:ind w:left="10232" w:hanging="180"/>
      </w:pPr>
    </w:lvl>
  </w:abstractNum>
  <w:abstractNum w:abstractNumId="11" w15:restartNumberingAfterBreak="0">
    <w:nsid w:val="432C34D1"/>
    <w:multiLevelType w:val="hybridMultilevel"/>
    <w:tmpl w:val="C83A085E"/>
    <w:lvl w:ilvl="0" w:tplc="4A60B47E">
      <w:start w:val="1"/>
      <w:numFmt w:val="decimal"/>
      <w:lvlText w:val="%1)"/>
      <w:lvlJc w:val="left"/>
      <w:pPr>
        <w:ind w:left="144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52F59F0"/>
    <w:multiLevelType w:val="hybridMultilevel"/>
    <w:tmpl w:val="194E2D1A"/>
    <w:lvl w:ilvl="0" w:tplc="9E3870F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FC040D9"/>
    <w:multiLevelType w:val="hybridMultilevel"/>
    <w:tmpl w:val="F06AA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ED5F59"/>
    <w:multiLevelType w:val="multilevel"/>
    <w:tmpl w:val="2BFA6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BCB41EA"/>
    <w:multiLevelType w:val="hybridMultilevel"/>
    <w:tmpl w:val="8EAA7A0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C3E75E4"/>
    <w:multiLevelType w:val="multilevel"/>
    <w:tmpl w:val="EFFA0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DA67ED2"/>
    <w:multiLevelType w:val="hybridMultilevel"/>
    <w:tmpl w:val="EAA20EC2"/>
    <w:lvl w:ilvl="0" w:tplc="0BB0C1A8">
      <w:start w:val="1"/>
      <w:numFmt w:val="decimal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75553"/>
    <w:multiLevelType w:val="hybridMultilevel"/>
    <w:tmpl w:val="244A822C"/>
    <w:lvl w:ilvl="0" w:tplc="66B83374">
      <w:start w:val="6"/>
      <w:numFmt w:val="bullet"/>
      <w:lvlText w:val="-"/>
      <w:lvlJc w:val="left"/>
      <w:pPr>
        <w:ind w:left="1494" w:hanging="360"/>
      </w:pPr>
      <w:rPr>
        <w:rFonts w:ascii="David" w:eastAsiaTheme="minorHAnsi" w:hAnsi="David" w:cs="David" w:hint="default"/>
        <w:b/>
        <w:bCs/>
      </w:rPr>
    </w:lvl>
    <w:lvl w:ilvl="1" w:tplc="04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F3A80674">
      <w:start w:val="6"/>
      <w:numFmt w:val="bullet"/>
      <w:lvlText w:val="-"/>
      <w:lvlJc w:val="left"/>
      <w:pPr>
        <w:ind w:left="2934" w:hanging="360"/>
      </w:pPr>
      <w:rPr>
        <w:rFonts w:ascii="David" w:eastAsiaTheme="minorHAnsi" w:hAnsi="David" w:cs="David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9" w15:restartNumberingAfterBreak="0">
    <w:nsid w:val="6C083F9C"/>
    <w:multiLevelType w:val="hybridMultilevel"/>
    <w:tmpl w:val="3C862F08"/>
    <w:lvl w:ilvl="0" w:tplc="C8C4AF48">
      <w:start w:val="1"/>
      <w:numFmt w:val="decimal"/>
      <w:lvlText w:val="%1."/>
      <w:lvlJc w:val="left"/>
      <w:pPr>
        <w:ind w:left="720" w:hanging="360"/>
      </w:pPr>
      <w:rPr>
        <w:rFonts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565B90"/>
    <w:multiLevelType w:val="multilevel"/>
    <w:tmpl w:val="EFFA0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3108F6"/>
    <w:multiLevelType w:val="hybridMultilevel"/>
    <w:tmpl w:val="CD84F202"/>
    <w:lvl w:ilvl="0" w:tplc="B57A96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924BA2"/>
    <w:multiLevelType w:val="hybridMultilevel"/>
    <w:tmpl w:val="F3E8C9C2"/>
    <w:lvl w:ilvl="0" w:tplc="C9DEE6C4">
      <w:start w:val="1"/>
      <w:numFmt w:val="hebrew1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D446ADD"/>
    <w:multiLevelType w:val="multilevel"/>
    <w:tmpl w:val="2BFA6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0"/>
  </w:num>
  <w:num w:numId="5">
    <w:abstractNumId w:val="8"/>
  </w:num>
  <w:num w:numId="6">
    <w:abstractNumId w:val="9"/>
  </w:num>
  <w:num w:numId="7">
    <w:abstractNumId w:val="13"/>
  </w:num>
  <w:num w:numId="8">
    <w:abstractNumId w:val="17"/>
  </w:num>
  <w:num w:numId="9">
    <w:abstractNumId w:val="18"/>
  </w:num>
  <w:num w:numId="10">
    <w:abstractNumId w:val="21"/>
  </w:num>
  <w:num w:numId="11">
    <w:abstractNumId w:val="22"/>
  </w:num>
  <w:num w:numId="12">
    <w:abstractNumId w:val="4"/>
  </w:num>
  <w:num w:numId="13">
    <w:abstractNumId w:val="19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10"/>
  </w:num>
  <w:num w:numId="17">
    <w:abstractNumId w:val="7"/>
  </w:num>
  <w:num w:numId="18">
    <w:abstractNumId w:val="16"/>
  </w:num>
  <w:num w:numId="19">
    <w:abstractNumId w:val="14"/>
  </w:num>
  <w:num w:numId="20">
    <w:abstractNumId w:val="23"/>
  </w:num>
  <w:num w:numId="21">
    <w:abstractNumId w:val="20"/>
  </w:num>
  <w:num w:numId="22">
    <w:abstractNumId w:val="3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ba0NDU0srAwMDJW0lEKTi0uzszPAykwtKgFAJOeH9gtAAAA"/>
    <w:docVar w:name="dgnword-docGUID" w:val="{8139ECA8-8316-4B66-BFE7-9E77023A4DD6}"/>
    <w:docVar w:name="dgnword-eventsink" w:val="198424774825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rrxsaxofzd2jep25hpsfv7ra5z0ezrd5zz&quot;&gt;My EndNote Library&lt;record-ids&gt;&lt;item&gt;40477&lt;/item&gt;&lt;item&gt;40480&lt;/item&gt;&lt;item&gt;40481&lt;/item&gt;&lt;item&gt;40483&lt;/item&gt;&lt;item&gt;40485&lt;/item&gt;&lt;item&gt;40493&lt;/item&gt;&lt;item&gt;40508&lt;/item&gt;&lt;item&gt;40509&lt;/item&gt;&lt;/record-ids&gt;&lt;/item&gt;&lt;/Libraries&gt;"/>
  </w:docVars>
  <w:rsids>
    <w:rsidRoot w:val="002025A9"/>
    <w:rsid w:val="000006A5"/>
    <w:rsid w:val="00004CB8"/>
    <w:rsid w:val="00005552"/>
    <w:rsid w:val="000148C1"/>
    <w:rsid w:val="00015C07"/>
    <w:rsid w:val="0001607C"/>
    <w:rsid w:val="00021333"/>
    <w:rsid w:val="0002141E"/>
    <w:rsid w:val="00021DF2"/>
    <w:rsid w:val="00044780"/>
    <w:rsid w:val="00050E36"/>
    <w:rsid w:val="00051810"/>
    <w:rsid w:val="00054674"/>
    <w:rsid w:val="00054BA5"/>
    <w:rsid w:val="00055F2E"/>
    <w:rsid w:val="000604B6"/>
    <w:rsid w:val="0006354C"/>
    <w:rsid w:val="000642C6"/>
    <w:rsid w:val="00064891"/>
    <w:rsid w:val="00064A55"/>
    <w:rsid w:val="00064AA5"/>
    <w:rsid w:val="00066C0F"/>
    <w:rsid w:val="000678C2"/>
    <w:rsid w:val="0006794A"/>
    <w:rsid w:val="0007059B"/>
    <w:rsid w:val="000707D3"/>
    <w:rsid w:val="00071136"/>
    <w:rsid w:val="00071DF7"/>
    <w:rsid w:val="00075279"/>
    <w:rsid w:val="00081D98"/>
    <w:rsid w:val="00082D79"/>
    <w:rsid w:val="00084D35"/>
    <w:rsid w:val="0008677C"/>
    <w:rsid w:val="00092B28"/>
    <w:rsid w:val="000A3A59"/>
    <w:rsid w:val="000A3FB5"/>
    <w:rsid w:val="000A51F7"/>
    <w:rsid w:val="000B0078"/>
    <w:rsid w:val="000B1238"/>
    <w:rsid w:val="000B17A8"/>
    <w:rsid w:val="000B2F85"/>
    <w:rsid w:val="000B47B3"/>
    <w:rsid w:val="000B6F5E"/>
    <w:rsid w:val="000B7401"/>
    <w:rsid w:val="000B7415"/>
    <w:rsid w:val="000C2665"/>
    <w:rsid w:val="000C3867"/>
    <w:rsid w:val="000C753D"/>
    <w:rsid w:val="000D09A5"/>
    <w:rsid w:val="000D289F"/>
    <w:rsid w:val="000D3A1C"/>
    <w:rsid w:val="000D5881"/>
    <w:rsid w:val="000D7CF1"/>
    <w:rsid w:val="000E098C"/>
    <w:rsid w:val="000E2120"/>
    <w:rsid w:val="000E377B"/>
    <w:rsid w:val="000E403C"/>
    <w:rsid w:val="000E7FF9"/>
    <w:rsid w:val="000F0FF9"/>
    <w:rsid w:val="000F4012"/>
    <w:rsid w:val="000F43FF"/>
    <w:rsid w:val="000F5175"/>
    <w:rsid w:val="00100E7D"/>
    <w:rsid w:val="0010122B"/>
    <w:rsid w:val="0010182A"/>
    <w:rsid w:val="001018A0"/>
    <w:rsid w:val="0010197D"/>
    <w:rsid w:val="0010432E"/>
    <w:rsid w:val="0010509B"/>
    <w:rsid w:val="00105347"/>
    <w:rsid w:val="00107107"/>
    <w:rsid w:val="00110463"/>
    <w:rsid w:val="0011104F"/>
    <w:rsid w:val="0011633F"/>
    <w:rsid w:val="00120B30"/>
    <w:rsid w:val="00121CE9"/>
    <w:rsid w:val="00125769"/>
    <w:rsid w:val="00125BA2"/>
    <w:rsid w:val="00125C3A"/>
    <w:rsid w:val="00125F98"/>
    <w:rsid w:val="001308A4"/>
    <w:rsid w:val="00133C2A"/>
    <w:rsid w:val="00134071"/>
    <w:rsid w:val="001359BB"/>
    <w:rsid w:val="00140C42"/>
    <w:rsid w:val="00141ADF"/>
    <w:rsid w:val="00141BD3"/>
    <w:rsid w:val="00146220"/>
    <w:rsid w:val="00146D68"/>
    <w:rsid w:val="00147937"/>
    <w:rsid w:val="00151816"/>
    <w:rsid w:val="00153137"/>
    <w:rsid w:val="00157083"/>
    <w:rsid w:val="00157712"/>
    <w:rsid w:val="001602DE"/>
    <w:rsid w:val="00164018"/>
    <w:rsid w:val="00170805"/>
    <w:rsid w:val="00171641"/>
    <w:rsid w:val="00174D4D"/>
    <w:rsid w:val="00176FD3"/>
    <w:rsid w:val="001806D2"/>
    <w:rsid w:val="00181452"/>
    <w:rsid w:val="00183220"/>
    <w:rsid w:val="001834B3"/>
    <w:rsid w:val="00193648"/>
    <w:rsid w:val="0019511C"/>
    <w:rsid w:val="00196E68"/>
    <w:rsid w:val="00197940"/>
    <w:rsid w:val="001979DA"/>
    <w:rsid w:val="001A0099"/>
    <w:rsid w:val="001A01EA"/>
    <w:rsid w:val="001A2DD5"/>
    <w:rsid w:val="001A705C"/>
    <w:rsid w:val="001B28C7"/>
    <w:rsid w:val="001B4CF1"/>
    <w:rsid w:val="001C3AE2"/>
    <w:rsid w:val="001C4612"/>
    <w:rsid w:val="001D21B7"/>
    <w:rsid w:val="001E3FEF"/>
    <w:rsid w:val="001F1CDC"/>
    <w:rsid w:val="001F3B4A"/>
    <w:rsid w:val="001F5C03"/>
    <w:rsid w:val="00200E6B"/>
    <w:rsid w:val="002025A9"/>
    <w:rsid w:val="00203A01"/>
    <w:rsid w:val="0020535A"/>
    <w:rsid w:val="00213D72"/>
    <w:rsid w:val="002140FA"/>
    <w:rsid w:val="002143DC"/>
    <w:rsid w:val="002152E0"/>
    <w:rsid w:val="00224D82"/>
    <w:rsid w:val="00227367"/>
    <w:rsid w:val="00227E34"/>
    <w:rsid w:val="00230545"/>
    <w:rsid w:val="00230A49"/>
    <w:rsid w:val="002312FF"/>
    <w:rsid w:val="00237E6A"/>
    <w:rsid w:val="00245994"/>
    <w:rsid w:val="00245FF3"/>
    <w:rsid w:val="0024635E"/>
    <w:rsid w:val="0024751F"/>
    <w:rsid w:val="00250B1E"/>
    <w:rsid w:val="0025722D"/>
    <w:rsid w:val="002612F8"/>
    <w:rsid w:val="002645F7"/>
    <w:rsid w:val="00270E6E"/>
    <w:rsid w:val="00271563"/>
    <w:rsid w:val="00272E72"/>
    <w:rsid w:val="0027324C"/>
    <w:rsid w:val="0027404A"/>
    <w:rsid w:val="00286C2C"/>
    <w:rsid w:val="00287436"/>
    <w:rsid w:val="00294607"/>
    <w:rsid w:val="00294808"/>
    <w:rsid w:val="0029533D"/>
    <w:rsid w:val="00296590"/>
    <w:rsid w:val="00296DC2"/>
    <w:rsid w:val="002A06F1"/>
    <w:rsid w:val="002A3D1C"/>
    <w:rsid w:val="002A5B0C"/>
    <w:rsid w:val="002A7D05"/>
    <w:rsid w:val="002B0BAC"/>
    <w:rsid w:val="002B0CE3"/>
    <w:rsid w:val="002B1266"/>
    <w:rsid w:val="002B3B7A"/>
    <w:rsid w:val="002B5CFB"/>
    <w:rsid w:val="002B63D0"/>
    <w:rsid w:val="002B7737"/>
    <w:rsid w:val="002C0A98"/>
    <w:rsid w:val="002C1830"/>
    <w:rsid w:val="002C68DD"/>
    <w:rsid w:val="002D26F4"/>
    <w:rsid w:val="002D3BEC"/>
    <w:rsid w:val="002D513C"/>
    <w:rsid w:val="002D7D81"/>
    <w:rsid w:val="002E0DE3"/>
    <w:rsid w:val="002E1ED8"/>
    <w:rsid w:val="002E2324"/>
    <w:rsid w:val="002E274D"/>
    <w:rsid w:val="002E6009"/>
    <w:rsid w:val="002E6294"/>
    <w:rsid w:val="002F0519"/>
    <w:rsid w:val="002F1E97"/>
    <w:rsid w:val="002F339F"/>
    <w:rsid w:val="002F55A4"/>
    <w:rsid w:val="002F61B5"/>
    <w:rsid w:val="002F7043"/>
    <w:rsid w:val="002F7137"/>
    <w:rsid w:val="002F7159"/>
    <w:rsid w:val="00301651"/>
    <w:rsid w:val="003017C5"/>
    <w:rsid w:val="00303E0E"/>
    <w:rsid w:val="00304283"/>
    <w:rsid w:val="0030516F"/>
    <w:rsid w:val="00306383"/>
    <w:rsid w:val="0030717B"/>
    <w:rsid w:val="003111D0"/>
    <w:rsid w:val="003123F0"/>
    <w:rsid w:val="003129FF"/>
    <w:rsid w:val="003145C9"/>
    <w:rsid w:val="003171FF"/>
    <w:rsid w:val="00317F0B"/>
    <w:rsid w:val="00321F7C"/>
    <w:rsid w:val="00322026"/>
    <w:rsid w:val="00322BD3"/>
    <w:rsid w:val="0032556F"/>
    <w:rsid w:val="00330F40"/>
    <w:rsid w:val="00331309"/>
    <w:rsid w:val="00334FC5"/>
    <w:rsid w:val="003376EF"/>
    <w:rsid w:val="00342216"/>
    <w:rsid w:val="00343C86"/>
    <w:rsid w:val="003467F0"/>
    <w:rsid w:val="00351D87"/>
    <w:rsid w:val="00354421"/>
    <w:rsid w:val="00354425"/>
    <w:rsid w:val="00356E52"/>
    <w:rsid w:val="003578BE"/>
    <w:rsid w:val="00361A6B"/>
    <w:rsid w:val="00364B46"/>
    <w:rsid w:val="00365530"/>
    <w:rsid w:val="00365E81"/>
    <w:rsid w:val="003707F6"/>
    <w:rsid w:val="003711DF"/>
    <w:rsid w:val="0037202D"/>
    <w:rsid w:val="003737B4"/>
    <w:rsid w:val="00373AAF"/>
    <w:rsid w:val="00375293"/>
    <w:rsid w:val="003802C6"/>
    <w:rsid w:val="00383019"/>
    <w:rsid w:val="003854B0"/>
    <w:rsid w:val="003855E7"/>
    <w:rsid w:val="00385CD2"/>
    <w:rsid w:val="00386271"/>
    <w:rsid w:val="003864C1"/>
    <w:rsid w:val="00391CC7"/>
    <w:rsid w:val="00391D85"/>
    <w:rsid w:val="003920F7"/>
    <w:rsid w:val="003948F8"/>
    <w:rsid w:val="0039514D"/>
    <w:rsid w:val="003A4370"/>
    <w:rsid w:val="003A5C8C"/>
    <w:rsid w:val="003A6885"/>
    <w:rsid w:val="003A6D6B"/>
    <w:rsid w:val="003B206A"/>
    <w:rsid w:val="003B2407"/>
    <w:rsid w:val="003B2F31"/>
    <w:rsid w:val="003B35DE"/>
    <w:rsid w:val="003B3806"/>
    <w:rsid w:val="003B4E48"/>
    <w:rsid w:val="003B7335"/>
    <w:rsid w:val="003C0C39"/>
    <w:rsid w:val="003C1BB0"/>
    <w:rsid w:val="003C2298"/>
    <w:rsid w:val="003C462E"/>
    <w:rsid w:val="003C4C15"/>
    <w:rsid w:val="003C650A"/>
    <w:rsid w:val="003D0790"/>
    <w:rsid w:val="003D17D0"/>
    <w:rsid w:val="003D22E0"/>
    <w:rsid w:val="003D50A3"/>
    <w:rsid w:val="003E40AA"/>
    <w:rsid w:val="003E5C6A"/>
    <w:rsid w:val="003E6E29"/>
    <w:rsid w:val="003E700D"/>
    <w:rsid w:val="003F2CD8"/>
    <w:rsid w:val="003F6907"/>
    <w:rsid w:val="003F7562"/>
    <w:rsid w:val="00403D08"/>
    <w:rsid w:val="00405598"/>
    <w:rsid w:val="00413AEA"/>
    <w:rsid w:val="0042020A"/>
    <w:rsid w:val="00420DA3"/>
    <w:rsid w:val="0042768F"/>
    <w:rsid w:val="00427C36"/>
    <w:rsid w:val="0043044A"/>
    <w:rsid w:val="00431082"/>
    <w:rsid w:val="004327AA"/>
    <w:rsid w:val="00433F54"/>
    <w:rsid w:val="0043526A"/>
    <w:rsid w:val="00440ACE"/>
    <w:rsid w:val="00446DBB"/>
    <w:rsid w:val="0044751A"/>
    <w:rsid w:val="004504EF"/>
    <w:rsid w:val="00450DA5"/>
    <w:rsid w:val="00452C9C"/>
    <w:rsid w:val="0046202C"/>
    <w:rsid w:val="004633A3"/>
    <w:rsid w:val="00466F8A"/>
    <w:rsid w:val="00467426"/>
    <w:rsid w:val="0046751E"/>
    <w:rsid w:val="00473398"/>
    <w:rsid w:val="00473B0E"/>
    <w:rsid w:val="004764A7"/>
    <w:rsid w:val="00482483"/>
    <w:rsid w:val="00483618"/>
    <w:rsid w:val="00487AE3"/>
    <w:rsid w:val="0049149E"/>
    <w:rsid w:val="00497D13"/>
    <w:rsid w:val="004A139C"/>
    <w:rsid w:val="004A16CC"/>
    <w:rsid w:val="004A525E"/>
    <w:rsid w:val="004C0BA6"/>
    <w:rsid w:val="004C3EA0"/>
    <w:rsid w:val="004D177F"/>
    <w:rsid w:val="004D4378"/>
    <w:rsid w:val="004D49B3"/>
    <w:rsid w:val="004D719B"/>
    <w:rsid w:val="004E09B8"/>
    <w:rsid w:val="004E1629"/>
    <w:rsid w:val="004E50D1"/>
    <w:rsid w:val="004F00F1"/>
    <w:rsid w:val="004F4E53"/>
    <w:rsid w:val="004F714A"/>
    <w:rsid w:val="005023AB"/>
    <w:rsid w:val="005037B2"/>
    <w:rsid w:val="0051016B"/>
    <w:rsid w:val="005101CB"/>
    <w:rsid w:val="00511CFE"/>
    <w:rsid w:val="00512E66"/>
    <w:rsid w:val="005130F5"/>
    <w:rsid w:val="00513ACA"/>
    <w:rsid w:val="00516492"/>
    <w:rsid w:val="00520133"/>
    <w:rsid w:val="005219B3"/>
    <w:rsid w:val="00527800"/>
    <w:rsid w:val="005346E4"/>
    <w:rsid w:val="005362FC"/>
    <w:rsid w:val="00536571"/>
    <w:rsid w:val="00536651"/>
    <w:rsid w:val="00536CA0"/>
    <w:rsid w:val="00541D6F"/>
    <w:rsid w:val="00541FD7"/>
    <w:rsid w:val="005423FF"/>
    <w:rsid w:val="00543351"/>
    <w:rsid w:val="00546D10"/>
    <w:rsid w:val="0055243D"/>
    <w:rsid w:val="005574B6"/>
    <w:rsid w:val="0056003D"/>
    <w:rsid w:val="00561528"/>
    <w:rsid w:val="005624DD"/>
    <w:rsid w:val="005639B5"/>
    <w:rsid w:val="005662C7"/>
    <w:rsid w:val="00566A05"/>
    <w:rsid w:val="005673C2"/>
    <w:rsid w:val="005773BF"/>
    <w:rsid w:val="00577855"/>
    <w:rsid w:val="0058042C"/>
    <w:rsid w:val="00580CC0"/>
    <w:rsid w:val="00583422"/>
    <w:rsid w:val="00583F0A"/>
    <w:rsid w:val="00585EB7"/>
    <w:rsid w:val="0058650E"/>
    <w:rsid w:val="00587D05"/>
    <w:rsid w:val="00595A49"/>
    <w:rsid w:val="00595B30"/>
    <w:rsid w:val="005A1B82"/>
    <w:rsid w:val="005A1DF8"/>
    <w:rsid w:val="005B5F86"/>
    <w:rsid w:val="005C01B7"/>
    <w:rsid w:val="005C0C83"/>
    <w:rsid w:val="005C0FEA"/>
    <w:rsid w:val="005C1F7F"/>
    <w:rsid w:val="005C4939"/>
    <w:rsid w:val="005D466B"/>
    <w:rsid w:val="005D4A8C"/>
    <w:rsid w:val="005D6ED6"/>
    <w:rsid w:val="005D77E1"/>
    <w:rsid w:val="005D798C"/>
    <w:rsid w:val="005E0866"/>
    <w:rsid w:val="005E39A4"/>
    <w:rsid w:val="005E6F36"/>
    <w:rsid w:val="005E7750"/>
    <w:rsid w:val="005E7E0C"/>
    <w:rsid w:val="005F1283"/>
    <w:rsid w:val="005F253E"/>
    <w:rsid w:val="005F709B"/>
    <w:rsid w:val="006050AF"/>
    <w:rsid w:val="006065B0"/>
    <w:rsid w:val="006078CB"/>
    <w:rsid w:val="00610523"/>
    <w:rsid w:val="00610E0E"/>
    <w:rsid w:val="006115C0"/>
    <w:rsid w:val="00611BF8"/>
    <w:rsid w:val="006148A9"/>
    <w:rsid w:val="006155E4"/>
    <w:rsid w:val="00616251"/>
    <w:rsid w:val="006214A9"/>
    <w:rsid w:val="00622571"/>
    <w:rsid w:val="00627EB4"/>
    <w:rsid w:val="006312E3"/>
    <w:rsid w:val="006340F0"/>
    <w:rsid w:val="0064331B"/>
    <w:rsid w:val="00643A23"/>
    <w:rsid w:val="00643FC6"/>
    <w:rsid w:val="0064730D"/>
    <w:rsid w:val="0065464C"/>
    <w:rsid w:val="00656162"/>
    <w:rsid w:val="006603A9"/>
    <w:rsid w:val="006612B5"/>
    <w:rsid w:val="00661EB4"/>
    <w:rsid w:val="00662B17"/>
    <w:rsid w:val="00662D4B"/>
    <w:rsid w:val="00662FE1"/>
    <w:rsid w:val="00663129"/>
    <w:rsid w:val="00665A48"/>
    <w:rsid w:val="006726B8"/>
    <w:rsid w:val="00672857"/>
    <w:rsid w:val="0067677A"/>
    <w:rsid w:val="0068463B"/>
    <w:rsid w:val="00686697"/>
    <w:rsid w:val="0068720B"/>
    <w:rsid w:val="006877F0"/>
    <w:rsid w:val="00687ACE"/>
    <w:rsid w:val="00693E99"/>
    <w:rsid w:val="006A0D25"/>
    <w:rsid w:val="006A13D0"/>
    <w:rsid w:val="006A1BAA"/>
    <w:rsid w:val="006A3AEB"/>
    <w:rsid w:val="006A4514"/>
    <w:rsid w:val="006A5A4A"/>
    <w:rsid w:val="006A7DDF"/>
    <w:rsid w:val="006B0CB5"/>
    <w:rsid w:val="006B331C"/>
    <w:rsid w:val="006B69A0"/>
    <w:rsid w:val="006B6BAC"/>
    <w:rsid w:val="006B7CA8"/>
    <w:rsid w:val="006C6204"/>
    <w:rsid w:val="006D09D6"/>
    <w:rsid w:val="006D112E"/>
    <w:rsid w:val="006D6348"/>
    <w:rsid w:val="006D7581"/>
    <w:rsid w:val="006E1059"/>
    <w:rsid w:val="006E1F7E"/>
    <w:rsid w:val="006E227F"/>
    <w:rsid w:val="006E4D86"/>
    <w:rsid w:val="006E6B31"/>
    <w:rsid w:val="006E754C"/>
    <w:rsid w:val="006F0BE5"/>
    <w:rsid w:val="006F6018"/>
    <w:rsid w:val="007035D7"/>
    <w:rsid w:val="00703635"/>
    <w:rsid w:val="00703E10"/>
    <w:rsid w:val="007108A3"/>
    <w:rsid w:val="00712C66"/>
    <w:rsid w:val="00715D42"/>
    <w:rsid w:val="0072153E"/>
    <w:rsid w:val="00721A23"/>
    <w:rsid w:val="00724901"/>
    <w:rsid w:val="00726147"/>
    <w:rsid w:val="00730713"/>
    <w:rsid w:val="0073262F"/>
    <w:rsid w:val="007328F8"/>
    <w:rsid w:val="00732FE7"/>
    <w:rsid w:val="00735CCE"/>
    <w:rsid w:val="00737257"/>
    <w:rsid w:val="0073735F"/>
    <w:rsid w:val="007403BF"/>
    <w:rsid w:val="00741FDD"/>
    <w:rsid w:val="00742B0E"/>
    <w:rsid w:val="00742E5F"/>
    <w:rsid w:val="007430F7"/>
    <w:rsid w:val="00744CF8"/>
    <w:rsid w:val="0074723D"/>
    <w:rsid w:val="007477E8"/>
    <w:rsid w:val="00751DEF"/>
    <w:rsid w:val="007538B3"/>
    <w:rsid w:val="00756403"/>
    <w:rsid w:val="007576BB"/>
    <w:rsid w:val="00761DA3"/>
    <w:rsid w:val="00763C76"/>
    <w:rsid w:val="00765C66"/>
    <w:rsid w:val="007709C0"/>
    <w:rsid w:val="0077327D"/>
    <w:rsid w:val="00775B85"/>
    <w:rsid w:val="00780EB5"/>
    <w:rsid w:val="00782100"/>
    <w:rsid w:val="007832B2"/>
    <w:rsid w:val="00783490"/>
    <w:rsid w:val="00784FC9"/>
    <w:rsid w:val="007874B4"/>
    <w:rsid w:val="00790F30"/>
    <w:rsid w:val="00796C2F"/>
    <w:rsid w:val="007A0207"/>
    <w:rsid w:val="007A2C9F"/>
    <w:rsid w:val="007A31AD"/>
    <w:rsid w:val="007A36D7"/>
    <w:rsid w:val="007A4213"/>
    <w:rsid w:val="007A7FDF"/>
    <w:rsid w:val="007B292A"/>
    <w:rsid w:val="007B39F0"/>
    <w:rsid w:val="007C1652"/>
    <w:rsid w:val="007C2160"/>
    <w:rsid w:val="007C3191"/>
    <w:rsid w:val="007C3A18"/>
    <w:rsid w:val="007C43F1"/>
    <w:rsid w:val="007C50EC"/>
    <w:rsid w:val="007D016E"/>
    <w:rsid w:val="007D05E8"/>
    <w:rsid w:val="007D089C"/>
    <w:rsid w:val="007D38E5"/>
    <w:rsid w:val="007D3F18"/>
    <w:rsid w:val="007D45DB"/>
    <w:rsid w:val="007D4E5F"/>
    <w:rsid w:val="007D63E7"/>
    <w:rsid w:val="007D7306"/>
    <w:rsid w:val="007E0318"/>
    <w:rsid w:val="007E2950"/>
    <w:rsid w:val="007E4337"/>
    <w:rsid w:val="007E4753"/>
    <w:rsid w:val="007E63E9"/>
    <w:rsid w:val="007E772C"/>
    <w:rsid w:val="007F64A4"/>
    <w:rsid w:val="007F6855"/>
    <w:rsid w:val="0080026F"/>
    <w:rsid w:val="00800413"/>
    <w:rsid w:val="00802260"/>
    <w:rsid w:val="00804BE9"/>
    <w:rsid w:val="0080750B"/>
    <w:rsid w:val="00811043"/>
    <w:rsid w:val="0081131D"/>
    <w:rsid w:val="00813C9F"/>
    <w:rsid w:val="0081771C"/>
    <w:rsid w:val="0082023A"/>
    <w:rsid w:val="0082154E"/>
    <w:rsid w:val="00823EDF"/>
    <w:rsid w:val="00824B73"/>
    <w:rsid w:val="0083175B"/>
    <w:rsid w:val="00833F58"/>
    <w:rsid w:val="00835BDE"/>
    <w:rsid w:val="00836222"/>
    <w:rsid w:val="0084013A"/>
    <w:rsid w:val="00840206"/>
    <w:rsid w:val="00840986"/>
    <w:rsid w:val="008476CC"/>
    <w:rsid w:val="00852306"/>
    <w:rsid w:val="008538A9"/>
    <w:rsid w:val="008567E8"/>
    <w:rsid w:val="00862617"/>
    <w:rsid w:val="0086411C"/>
    <w:rsid w:val="0086438C"/>
    <w:rsid w:val="00870B93"/>
    <w:rsid w:val="00871F51"/>
    <w:rsid w:val="00872DC6"/>
    <w:rsid w:val="0087437F"/>
    <w:rsid w:val="00876F1B"/>
    <w:rsid w:val="008776FA"/>
    <w:rsid w:val="00882A57"/>
    <w:rsid w:val="00883253"/>
    <w:rsid w:val="00886959"/>
    <w:rsid w:val="008876FF"/>
    <w:rsid w:val="008918E4"/>
    <w:rsid w:val="00891A9B"/>
    <w:rsid w:val="00893190"/>
    <w:rsid w:val="0089557C"/>
    <w:rsid w:val="008A13B5"/>
    <w:rsid w:val="008A16AA"/>
    <w:rsid w:val="008A18F9"/>
    <w:rsid w:val="008A191B"/>
    <w:rsid w:val="008A2422"/>
    <w:rsid w:val="008A4EE4"/>
    <w:rsid w:val="008A700C"/>
    <w:rsid w:val="008A73C6"/>
    <w:rsid w:val="008B0C69"/>
    <w:rsid w:val="008B1028"/>
    <w:rsid w:val="008B14E5"/>
    <w:rsid w:val="008B1B14"/>
    <w:rsid w:val="008B389F"/>
    <w:rsid w:val="008B5B53"/>
    <w:rsid w:val="008B5D08"/>
    <w:rsid w:val="008B6D42"/>
    <w:rsid w:val="008C0708"/>
    <w:rsid w:val="008C1013"/>
    <w:rsid w:val="008C449F"/>
    <w:rsid w:val="008C48F9"/>
    <w:rsid w:val="008C4AA7"/>
    <w:rsid w:val="008C57B1"/>
    <w:rsid w:val="008C5809"/>
    <w:rsid w:val="008C5AD6"/>
    <w:rsid w:val="008C78E3"/>
    <w:rsid w:val="008C7A05"/>
    <w:rsid w:val="008D00D0"/>
    <w:rsid w:val="008D10D1"/>
    <w:rsid w:val="008D30D1"/>
    <w:rsid w:val="008D3EFE"/>
    <w:rsid w:val="008D4E10"/>
    <w:rsid w:val="008E2575"/>
    <w:rsid w:val="008E3337"/>
    <w:rsid w:val="008E3F76"/>
    <w:rsid w:val="008E502F"/>
    <w:rsid w:val="008E606D"/>
    <w:rsid w:val="008E63BC"/>
    <w:rsid w:val="008E666A"/>
    <w:rsid w:val="008F0873"/>
    <w:rsid w:val="008F165C"/>
    <w:rsid w:val="008F401E"/>
    <w:rsid w:val="008F42B9"/>
    <w:rsid w:val="008F448B"/>
    <w:rsid w:val="008F4BAB"/>
    <w:rsid w:val="008F65DA"/>
    <w:rsid w:val="008F7897"/>
    <w:rsid w:val="00900FDE"/>
    <w:rsid w:val="00901494"/>
    <w:rsid w:val="00902292"/>
    <w:rsid w:val="0090702D"/>
    <w:rsid w:val="00910D55"/>
    <w:rsid w:val="00912A8C"/>
    <w:rsid w:val="0091312B"/>
    <w:rsid w:val="00914463"/>
    <w:rsid w:val="00921A11"/>
    <w:rsid w:val="009223F5"/>
    <w:rsid w:val="00925087"/>
    <w:rsid w:val="00935809"/>
    <w:rsid w:val="00936BB8"/>
    <w:rsid w:val="0093760B"/>
    <w:rsid w:val="00945227"/>
    <w:rsid w:val="00945C68"/>
    <w:rsid w:val="00945D57"/>
    <w:rsid w:val="0095028A"/>
    <w:rsid w:val="00953E5E"/>
    <w:rsid w:val="0095575B"/>
    <w:rsid w:val="00961808"/>
    <w:rsid w:val="00963D65"/>
    <w:rsid w:val="009643D6"/>
    <w:rsid w:val="00971652"/>
    <w:rsid w:val="0097247A"/>
    <w:rsid w:val="009729E3"/>
    <w:rsid w:val="0097605C"/>
    <w:rsid w:val="009774AD"/>
    <w:rsid w:val="00980665"/>
    <w:rsid w:val="00980768"/>
    <w:rsid w:val="009813DB"/>
    <w:rsid w:val="00981837"/>
    <w:rsid w:val="00991640"/>
    <w:rsid w:val="009926C7"/>
    <w:rsid w:val="0099624A"/>
    <w:rsid w:val="009971DF"/>
    <w:rsid w:val="00997680"/>
    <w:rsid w:val="009A005C"/>
    <w:rsid w:val="009A3FE8"/>
    <w:rsid w:val="009A4271"/>
    <w:rsid w:val="009A650C"/>
    <w:rsid w:val="009B3089"/>
    <w:rsid w:val="009B48A0"/>
    <w:rsid w:val="009B5265"/>
    <w:rsid w:val="009B57B0"/>
    <w:rsid w:val="009B7CDC"/>
    <w:rsid w:val="009C1072"/>
    <w:rsid w:val="009C19AB"/>
    <w:rsid w:val="009C19D1"/>
    <w:rsid w:val="009C1C3D"/>
    <w:rsid w:val="009C2312"/>
    <w:rsid w:val="009C29E6"/>
    <w:rsid w:val="009C2E18"/>
    <w:rsid w:val="009C4015"/>
    <w:rsid w:val="009C4DEA"/>
    <w:rsid w:val="009C76F8"/>
    <w:rsid w:val="009C7D14"/>
    <w:rsid w:val="009D093E"/>
    <w:rsid w:val="009D398A"/>
    <w:rsid w:val="009D5DD1"/>
    <w:rsid w:val="009E0752"/>
    <w:rsid w:val="009E3A07"/>
    <w:rsid w:val="009E3F26"/>
    <w:rsid w:val="00A00010"/>
    <w:rsid w:val="00A01964"/>
    <w:rsid w:val="00A021F0"/>
    <w:rsid w:val="00A04531"/>
    <w:rsid w:val="00A07776"/>
    <w:rsid w:val="00A0783D"/>
    <w:rsid w:val="00A0791C"/>
    <w:rsid w:val="00A10F23"/>
    <w:rsid w:val="00A15A26"/>
    <w:rsid w:val="00A16FC2"/>
    <w:rsid w:val="00A17620"/>
    <w:rsid w:val="00A23DCD"/>
    <w:rsid w:val="00A24B92"/>
    <w:rsid w:val="00A25C5E"/>
    <w:rsid w:val="00A27441"/>
    <w:rsid w:val="00A30264"/>
    <w:rsid w:val="00A30807"/>
    <w:rsid w:val="00A33517"/>
    <w:rsid w:val="00A33633"/>
    <w:rsid w:val="00A37CFC"/>
    <w:rsid w:val="00A43A80"/>
    <w:rsid w:val="00A44617"/>
    <w:rsid w:val="00A456DA"/>
    <w:rsid w:val="00A45F69"/>
    <w:rsid w:val="00A46CEE"/>
    <w:rsid w:val="00A47DEB"/>
    <w:rsid w:val="00A53102"/>
    <w:rsid w:val="00A5310D"/>
    <w:rsid w:val="00A56667"/>
    <w:rsid w:val="00A56F5D"/>
    <w:rsid w:val="00A60636"/>
    <w:rsid w:val="00A607D5"/>
    <w:rsid w:val="00A629F7"/>
    <w:rsid w:val="00A67056"/>
    <w:rsid w:val="00A67C1B"/>
    <w:rsid w:val="00A70035"/>
    <w:rsid w:val="00A706A7"/>
    <w:rsid w:val="00A72B75"/>
    <w:rsid w:val="00A74822"/>
    <w:rsid w:val="00A75AD5"/>
    <w:rsid w:val="00A81023"/>
    <w:rsid w:val="00A92DE3"/>
    <w:rsid w:val="00AA3A3A"/>
    <w:rsid w:val="00AA5B3F"/>
    <w:rsid w:val="00AA75FD"/>
    <w:rsid w:val="00AB49AB"/>
    <w:rsid w:val="00AB6A89"/>
    <w:rsid w:val="00AB6CC2"/>
    <w:rsid w:val="00AC214D"/>
    <w:rsid w:val="00AC375A"/>
    <w:rsid w:val="00AC6090"/>
    <w:rsid w:val="00AC617E"/>
    <w:rsid w:val="00AD32E3"/>
    <w:rsid w:val="00AD3631"/>
    <w:rsid w:val="00AD549B"/>
    <w:rsid w:val="00AE395C"/>
    <w:rsid w:val="00AE3DEE"/>
    <w:rsid w:val="00AE42E2"/>
    <w:rsid w:val="00AE5AF0"/>
    <w:rsid w:val="00AE6EA1"/>
    <w:rsid w:val="00AF2C9E"/>
    <w:rsid w:val="00AF307F"/>
    <w:rsid w:val="00AF3943"/>
    <w:rsid w:val="00AF3F32"/>
    <w:rsid w:val="00AF4A93"/>
    <w:rsid w:val="00AF6CC2"/>
    <w:rsid w:val="00B0600D"/>
    <w:rsid w:val="00B110DD"/>
    <w:rsid w:val="00B11A3E"/>
    <w:rsid w:val="00B123E5"/>
    <w:rsid w:val="00B14B9D"/>
    <w:rsid w:val="00B15163"/>
    <w:rsid w:val="00B20BBA"/>
    <w:rsid w:val="00B23E24"/>
    <w:rsid w:val="00B24A87"/>
    <w:rsid w:val="00B24E6A"/>
    <w:rsid w:val="00B26518"/>
    <w:rsid w:val="00B30CE7"/>
    <w:rsid w:val="00B321CA"/>
    <w:rsid w:val="00B35099"/>
    <w:rsid w:val="00B35B0C"/>
    <w:rsid w:val="00B368EE"/>
    <w:rsid w:val="00B40B41"/>
    <w:rsid w:val="00B452BB"/>
    <w:rsid w:val="00B45A40"/>
    <w:rsid w:val="00B503A5"/>
    <w:rsid w:val="00B50B68"/>
    <w:rsid w:val="00B61930"/>
    <w:rsid w:val="00B62F1F"/>
    <w:rsid w:val="00B6304C"/>
    <w:rsid w:val="00B63920"/>
    <w:rsid w:val="00B66BFA"/>
    <w:rsid w:val="00B727DE"/>
    <w:rsid w:val="00B734D4"/>
    <w:rsid w:val="00B745CF"/>
    <w:rsid w:val="00B76B95"/>
    <w:rsid w:val="00B77602"/>
    <w:rsid w:val="00B8028B"/>
    <w:rsid w:val="00B82DA4"/>
    <w:rsid w:val="00B84325"/>
    <w:rsid w:val="00B843CC"/>
    <w:rsid w:val="00B84738"/>
    <w:rsid w:val="00B85397"/>
    <w:rsid w:val="00B8586F"/>
    <w:rsid w:val="00B86196"/>
    <w:rsid w:val="00B91176"/>
    <w:rsid w:val="00B92022"/>
    <w:rsid w:val="00B94932"/>
    <w:rsid w:val="00B94C99"/>
    <w:rsid w:val="00B965F6"/>
    <w:rsid w:val="00BA0676"/>
    <w:rsid w:val="00BA153A"/>
    <w:rsid w:val="00BA21A2"/>
    <w:rsid w:val="00BA462A"/>
    <w:rsid w:val="00BB20EE"/>
    <w:rsid w:val="00BB29BF"/>
    <w:rsid w:val="00BB2F3F"/>
    <w:rsid w:val="00BB4D1D"/>
    <w:rsid w:val="00BB69DA"/>
    <w:rsid w:val="00BB7929"/>
    <w:rsid w:val="00BC1FDA"/>
    <w:rsid w:val="00BC4C22"/>
    <w:rsid w:val="00BC6175"/>
    <w:rsid w:val="00BD1D66"/>
    <w:rsid w:val="00BD3B43"/>
    <w:rsid w:val="00BD5D8C"/>
    <w:rsid w:val="00BE2A08"/>
    <w:rsid w:val="00BE2DDB"/>
    <w:rsid w:val="00BE357A"/>
    <w:rsid w:val="00BE3FFE"/>
    <w:rsid w:val="00BE5C04"/>
    <w:rsid w:val="00BE62DE"/>
    <w:rsid w:val="00BE7DEC"/>
    <w:rsid w:val="00BF02FD"/>
    <w:rsid w:val="00BF1501"/>
    <w:rsid w:val="00BF3019"/>
    <w:rsid w:val="00BF6D1F"/>
    <w:rsid w:val="00BF7C55"/>
    <w:rsid w:val="00C00D95"/>
    <w:rsid w:val="00C0296D"/>
    <w:rsid w:val="00C049CB"/>
    <w:rsid w:val="00C05A8C"/>
    <w:rsid w:val="00C1107D"/>
    <w:rsid w:val="00C110AE"/>
    <w:rsid w:val="00C11737"/>
    <w:rsid w:val="00C12913"/>
    <w:rsid w:val="00C1294B"/>
    <w:rsid w:val="00C13A84"/>
    <w:rsid w:val="00C150EF"/>
    <w:rsid w:val="00C23AF0"/>
    <w:rsid w:val="00C2550B"/>
    <w:rsid w:val="00C31AF5"/>
    <w:rsid w:val="00C32604"/>
    <w:rsid w:val="00C37548"/>
    <w:rsid w:val="00C37CE4"/>
    <w:rsid w:val="00C4069D"/>
    <w:rsid w:val="00C44134"/>
    <w:rsid w:val="00C4658A"/>
    <w:rsid w:val="00C5065C"/>
    <w:rsid w:val="00C54E94"/>
    <w:rsid w:val="00C55034"/>
    <w:rsid w:val="00C5651C"/>
    <w:rsid w:val="00C57EDB"/>
    <w:rsid w:val="00C63800"/>
    <w:rsid w:val="00C64B81"/>
    <w:rsid w:val="00C64DCC"/>
    <w:rsid w:val="00C663DC"/>
    <w:rsid w:val="00C67C43"/>
    <w:rsid w:val="00C701E7"/>
    <w:rsid w:val="00C72519"/>
    <w:rsid w:val="00C72E25"/>
    <w:rsid w:val="00C75840"/>
    <w:rsid w:val="00C75D2D"/>
    <w:rsid w:val="00C832E0"/>
    <w:rsid w:val="00C8374B"/>
    <w:rsid w:val="00C83FF1"/>
    <w:rsid w:val="00C85EB5"/>
    <w:rsid w:val="00C91465"/>
    <w:rsid w:val="00C915FD"/>
    <w:rsid w:val="00C934E0"/>
    <w:rsid w:val="00C97E00"/>
    <w:rsid w:val="00CA1C8B"/>
    <w:rsid w:val="00CA3CF3"/>
    <w:rsid w:val="00CA3DD7"/>
    <w:rsid w:val="00CA74E8"/>
    <w:rsid w:val="00CB53E3"/>
    <w:rsid w:val="00CB5D9C"/>
    <w:rsid w:val="00CC089F"/>
    <w:rsid w:val="00CC0F55"/>
    <w:rsid w:val="00CD0B89"/>
    <w:rsid w:val="00CD2A03"/>
    <w:rsid w:val="00CD421E"/>
    <w:rsid w:val="00CD57DD"/>
    <w:rsid w:val="00CD6E61"/>
    <w:rsid w:val="00CE0193"/>
    <w:rsid w:val="00CE250D"/>
    <w:rsid w:val="00CE2F61"/>
    <w:rsid w:val="00CE310E"/>
    <w:rsid w:val="00CE3145"/>
    <w:rsid w:val="00CE7EBF"/>
    <w:rsid w:val="00CF53BF"/>
    <w:rsid w:val="00CF6AAD"/>
    <w:rsid w:val="00D01A97"/>
    <w:rsid w:val="00D02610"/>
    <w:rsid w:val="00D10856"/>
    <w:rsid w:val="00D14EC1"/>
    <w:rsid w:val="00D16482"/>
    <w:rsid w:val="00D22FE5"/>
    <w:rsid w:val="00D230E7"/>
    <w:rsid w:val="00D236E0"/>
    <w:rsid w:val="00D25214"/>
    <w:rsid w:val="00D27131"/>
    <w:rsid w:val="00D31524"/>
    <w:rsid w:val="00D32482"/>
    <w:rsid w:val="00D3264E"/>
    <w:rsid w:val="00D32E73"/>
    <w:rsid w:val="00D372F6"/>
    <w:rsid w:val="00D37806"/>
    <w:rsid w:val="00D4074A"/>
    <w:rsid w:val="00D40CA5"/>
    <w:rsid w:val="00D41C30"/>
    <w:rsid w:val="00D421AE"/>
    <w:rsid w:val="00D43E86"/>
    <w:rsid w:val="00D452CC"/>
    <w:rsid w:val="00D524E0"/>
    <w:rsid w:val="00D53EE2"/>
    <w:rsid w:val="00D55BDC"/>
    <w:rsid w:val="00D615B5"/>
    <w:rsid w:val="00D657E2"/>
    <w:rsid w:val="00D71429"/>
    <w:rsid w:val="00D74707"/>
    <w:rsid w:val="00D807F5"/>
    <w:rsid w:val="00D80811"/>
    <w:rsid w:val="00D81497"/>
    <w:rsid w:val="00D82C71"/>
    <w:rsid w:val="00D91BF6"/>
    <w:rsid w:val="00D922ED"/>
    <w:rsid w:val="00D9302C"/>
    <w:rsid w:val="00D967A1"/>
    <w:rsid w:val="00D97102"/>
    <w:rsid w:val="00DA2180"/>
    <w:rsid w:val="00DA44F2"/>
    <w:rsid w:val="00DA6CD3"/>
    <w:rsid w:val="00DA7184"/>
    <w:rsid w:val="00DB03D9"/>
    <w:rsid w:val="00DB3B08"/>
    <w:rsid w:val="00DB48F6"/>
    <w:rsid w:val="00DC4023"/>
    <w:rsid w:val="00DC42C5"/>
    <w:rsid w:val="00DC6E7B"/>
    <w:rsid w:val="00DC77EE"/>
    <w:rsid w:val="00DC7ED9"/>
    <w:rsid w:val="00DD054C"/>
    <w:rsid w:val="00DD1666"/>
    <w:rsid w:val="00DD1682"/>
    <w:rsid w:val="00DD27AB"/>
    <w:rsid w:val="00DD2EEF"/>
    <w:rsid w:val="00DE2B24"/>
    <w:rsid w:val="00DE3BD7"/>
    <w:rsid w:val="00DE478A"/>
    <w:rsid w:val="00DF0A2A"/>
    <w:rsid w:val="00DF0F1E"/>
    <w:rsid w:val="00DF202A"/>
    <w:rsid w:val="00DF3D1E"/>
    <w:rsid w:val="00DF45C4"/>
    <w:rsid w:val="00DF4E85"/>
    <w:rsid w:val="00DF5487"/>
    <w:rsid w:val="00DF7995"/>
    <w:rsid w:val="00E0204D"/>
    <w:rsid w:val="00E0222D"/>
    <w:rsid w:val="00E02C76"/>
    <w:rsid w:val="00E03CD8"/>
    <w:rsid w:val="00E03E57"/>
    <w:rsid w:val="00E0459C"/>
    <w:rsid w:val="00E0777B"/>
    <w:rsid w:val="00E07C80"/>
    <w:rsid w:val="00E114E9"/>
    <w:rsid w:val="00E11F85"/>
    <w:rsid w:val="00E14675"/>
    <w:rsid w:val="00E1708C"/>
    <w:rsid w:val="00E174E4"/>
    <w:rsid w:val="00E17DA7"/>
    <w:rsid w:val="00E23033"/>
    <w:rsid w:val="00E233F8"/>
    <w:rsid w:val="00E25268"/>
    <w:rsid w:val="00E269BB"/>
    <w:rsid w:val="00E27576"/>
    <w:rsid w:val="00E32887"/>
    <w:rsid w:val="00E352FD"/>
    <w:rsid w:val="00E36ED0"/>
    <w:rsid w:val="00E379E6"/>
    <w:rsid w:val="00E431C0"/>
    <w:rsid w:val="00E47546"/>
    <w:rsid w:val="00E51020"/>
    <w:rsid w:val="00E55A2C"/>
    <w:rsid w:val="00E55CB7"/>
    <w:rsid w:val="00E564D2"/>
    <w:rsid w:val="00E566EA"/>
    <w:rsid w:val="00E577FC"/>
    <w:rsid w:val="00E6313A"/>
    <w:rsid w:val="00E65E94"/>
    <w:rsid w:val="00E66652"/>
    <w:rsid w:val="00E714F3"/>
    <w:rsid w:val="00E71F7E"/>
    <w:rsid w:val="00E73FC8"/>
    <w:rsid w:val="00E745B9"/>
    <w:rsid w:val="00E749D2"/>
    <w:rsid w:val="00E758CA"/>
    <w:rsid w:val="00E76D49"/>
    <w:rsid w:val="00E77261"/>
    <w:rsid w:val="00E80775"/>
    <w:rsid w:val="00E84DBF"/>
    <w:rsid w:val="00E8564F"/>
    <w:rsid w:val="00E902F3"/>
    <w:rsid w:val="00E903BE"/>
    <w:rsid w:val="00E91251"/>
    <w:rsid w:val="00E91CD8"/>
    <w:rsid w:val="00E92C10"/>
    <w:rsid w:val="00E94070"/>
    <w:rsid w:val="00E9719E"/>
    <w:rsid w:val="00E971D8"/>
    <w:rsid w:val="00E97AFC"/>
    <w:rsid w:val="00EA11A8"/>
    <w:rsid w:val="00EA26EF"/>
    <w:rsid w:val="00EB4621"/>
    <w:rsid w:val="00EB479C"/>
    <w:rsid w:val="00EB55E5"/>
    <w:rsid w:val="00EC09DC"/>
    <w:rsid w:val="00EC1E11"/>
    <w:rsid w:val="00EC2825"/>
    <w:rsid w:val="00EC3F30"/>
    <w:rsid w:val="00EC6D91"/>
    <w:rsid w:val="00EC7BF9"/>
    <w:rsid w:val="00ED1305"/>
    <w:rsid w:val="00ED59E7"/>
    <w:rsid w:val="00EE0CE9"/>
    <w:rsid w:val="00EE2444"/>
    <w:rsid w:val="00EE5874"/>
    <w:rsid w:val="00EE5CF8"/>
    <w:rsid w:val="00EF16CC"/>
    <w:rsid w:val="00EF442B"/>
    <w:rsid w:val="00EF5858"/>
    <w:rsid w:val="00EF5C44"/>
    <w:rsid w:val="00F05583"/>
    <w:rsid w:val="00F11F85"/>
    <w:rsid w:val="00F1532F"/>
    <w:rsid w:val="00F15363"/>
    <w:rsid w:val="00F177E7"/>
    <w:rsid w:val="00F20609"/>
    <w:rsid w:val="00F20708"/>
    <w:rsid w:val="00F24371"/>
    <w:rsid w:val="00F247FD"/>
    <w:rsid w:val="00F33405"/>
    <w:rsid w:val="00F336DF"/>
    <w:rsid w:val="00F33F4A"/>
    <w:rsid w:val="00F34449"/>
    <w:rsid w:val="00F36265"/>
    <w:rsid w:val="00F400F9"/>
    <w:rsid w:val="00F40D4C"/>
    <w:rsid w:val="00F413F5"/>
    <w:rsid w:val="00F440B4"/>
    <w:rsid w:val="00F46758"/>
    <w:rsid w:val="00F501D8"/>
    <w:rsid w:val="00F53B93"/>
    <w:rsid w:val="00F56948"/>
    <w:rsid w:val="00F612D5"/>
    <w:rsid w:val="00F617E5"/>
    <w:rsid w:val="00F71A68"/>
    <w:rsid w:val="00F72205"/>
    <w:rsid w:val="00F72EFF"/>
    <w:rsid w:val="00F7346E"/>
    <w:rsid w:val="00F75702"/>
    <w:rsid w:val="00F772A1"/>
    <w:rsid w:val="00F8027F"/>
    <w:rsid w:val="00F8095F"/>
    <w:rsid w:val="00F84F00"/>
    <w:rsid w:val="00F8657A"/>
    <w:rsid w:val="00F86C93"/>
    <w:rsid w:val="00F8782E"/>
    <w:rsid w:val="00F90668"/>
    <w:rsid w:val="00F9265A"/>
    <w:rsid w:val="00F952A9"/>
    <w:rsid w:val="00F96E51"/>
    <w:rsid w:val="00FA2115"/>
    <w:rsid w:val="00FA3540"/>
    <w:rsid w:val="00FA35E5"/>
    <w:rsid w:val="00FA3A82"/>
    <w:rsid w:val="00FA4E40"/>
    <w:rsid w:val="00FA668E"/>
    <w:rsid w:val="00FB0D15"/>
    <w:rsid w:val="00FB241B"/>
    <w:rsid w:val="00FB24FB"/>
    <w:rsid w:val="00FB257E"/>
    <w:rsid w:val="00FB6080"/>
    <w:rsid w:val="00FC0119"/>
    <w:rsid w:val="00FC04E1"/>
    <w:rsid w:val="00FC38F5"/>
    <w:rsid w:val="00FC4587"/>
    <w:rsid w:val="00FC57E2"/>
    <w:rsid w:val="00FC647C"/>
    <w:rsid w:val="00FC6853"/>
    <w:rsid w:val="00FC7EF2"/>
    <w:rsid w:val="00FD0665"/>
    <w:rsid w:val="00FD0F83"/>
    <w:rsid w:val="00FD11B3"/>
    <w:rsid w:val="00FD1550"/>
    <w:rsid w:val="00FD421A"/>
    <w:rsid w:val="00FE3EFE"/>
    <w:rsid w:val="00FF0D06"/>
    <w:rsid w:val="00FF4120"/>
    <w:rsid w:val="00FF5BF1"/>
    <w:rsid w:val="00FF645E"/>
    <w:rsid w:val="00FF698B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86A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D72"/>
  </w:style>
  <w:style w:type="paragraph" w:styleId="Heading1">
    <w:name w:val="heading 1"/>
    <w:basedOn w:val="CommentText"/>
    <w:next w:val="Normal"/>
    <w:link w:val="Heading1Char"/>
    <w:uiPriority w:val="9"/>
    <w:qFormat/>
    <w:rsid w:val="005F709B"/>
    <w:pPr>
      <w:keepNext/>
      <w:spacing w:before="240" w:after="0" w:line="480" w:lineRule="auto"/>
      <w:outlineLvl w:val="0"/>
    </w:pPr>
    <w:rPr>
      <w:rFonts w:asciiTheme="majorBidi" w:hAnsiTheme="majorBidi" w:cstheme="majorBidi"/>
      <w:b/>
      <w:bCs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86"/>
    <w:pPr>
      <w:keepNext/>
      <w:spacing w:before="240" w:line="480" w:lineRule="auto"/>
      <w:outlineLvl w:val="1"/>
    </w:pPr>
    <w:rPr>
      <w:rFonts w:asciiTheme="majorBidi" w:hAnsiTheme="majorBidi" w:cstheme="majorBidi"/>
      <w:b/>
      <w:bCs/>
      <w:i/>
      <w:iCs/>
      <w:sz w:val="24"/>
      <w:szCs w:val="24"/>
      <w:lang w:val="en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E4D86"/>
    <w:pPr>
      <w:keepNext/>
      <w:numPr>
        <w:numId w:val="16"/>
      </w:numPr>
      <w:spacing w:line="360" w:lineRule="auto"/>
      <w:ind w:left="357" w:hanging="357"/>
      <w:contextualSpacing w:val="0"/>
      <w:outlineLvl w:val="2"/>
    </w:pPr>
    <w:rPr>
      <w:rFonts w:asciiTheme="majorBidi" w:hAnsiTheme="majorBidi" w:cstheme="majorBidi"/>
      <w:i/>
      <w:iCs/>
      <w:sz w:val="24"/>
      <w:szCs w:val="24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6CC"/>
    <w:pPr>
      <w:spacing w:before="240" w:line="360" w:lineRule="auto"/>
      <w:outlineLvl w:val="3"/>
    </w:pPr>
    <w:rPr>
      <w:rFonts w:asciiTheme="majorBidi" w:hAnsiTheme="majorBidi" w:cstheme="majorBidi"/>
      <w:sz w:val="24"/>
      <w:szCs w:val="24"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D72"/>
    <w:pPr>
      <w:ind w:left="720"/>
      <w:contextualSpacing/>
    </w:pPr>
  </w:style>
  <w:style w:type="table" w:styleId="TableGrid">
    <w:name w:val="Table Grid"/>
    <w:basedOn w:val="TableNormal"/>
    <w:uiPriority w:val="39"/>
    <w:rsid w:val="00A07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7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82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82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2E"/>
    <w:rPr>
      <w:rFonts w:ascii="Segoe UI" w:hAnsi="Segoe UI" w:cs="Segoe UI"/>
      <w:sz w:val="18"/>
      <w:szCs w:val="18"/>
      <w:lang w:val="en-US"/>
    </w:rPr>
  </w:style>
  <w:style w:type="paragraph" w:customStyle="1" w:styleId="m4786482221739327421endnotebibliography">
    <w:name w:val="m_4786482221739327421endnotebibliography"/>
    <w:basedOn w:val="Normal"/>
    <w:rsid w:val="007E2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115C0"/>
    <w:pPr>
      <w:spacing w:after="200"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6115C0"/>
    <w:rPr>
      <w:rFonts w:ascii="Calibri" w:hAnsi="Calibri" w:cs="Calibri"/>
      <w:noProof/>
      <w:lang w:bidi="ar-SA"/>
    </w:rPr>
  </w:style>
  <w:style w:type="paragraph" w:styleId="NormalWeb">
    <w:name w:val="Normal (Web)"/>
    <w:basedOn w:val="Normal"/>
    <w:uiPriority w:val="99"/>
    <w:semiHidden/>
    <w:unhideWhenUsed/>
    <w:rsid w:val="00856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8567E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04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76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620"/>
  </w:style>
  <w:style w:type="paragraph" w:styleId="Footer">
    <w:name w:val="footer"/>
    <w:basedOn w:val="Normal"/>
    <w:link w:val="FooterChar"/>
    <w:uiPriority w:val="99"/>
    <w:unhideWhenUsed/>
    <w:rsid w:val="00A176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620"/>
  </w:style>
  <w:style w:type="paragraph" w:customStyle="1" w:styleId="EndNoteBibliographyTitle">
    <w:name w:val="EndNote Bibliography Title"/>
    <w:basedOn w:val="Normal"/>
    <w:link w:val="EndNoteBibliographyTitleChar"/>
    <w:rsid w:val="007261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14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902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74B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F709B"/>
    <w:rPr>
      <w:rFonts w:asciiTheme="majorBidi" w:hAnsiTheme="majorBidi" w:cstheme="majorBidi"/>
      <w:b/>
      <w:bCs/>
      <w:sz w:val="24"/>
      <w:szCs w:val="24"/>
      <w:lang w:val="en"/>
    </w:rPr>
  </w:style>
  <w:style w:type="paragraph" w:styleId="Title">
    <w:name w:val="Title"/>
    <w:basedOn w:val="Heading1"/>
    <w:next w:val="Normal"/>
    <w:link w:val="TitleChar"/>
    <w:uiPriority w:val="10"/>
    <w:qFormat/>
    <w:rsid w:val="006A3AEB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6A3AEB"/>
    <w:rPr>
      <w:rFonts w:asciiTheme="majorBidi" w:hAnsiTheme="majorBidi" w:cstheme="majorBidi"/>
      <w:b/>
      <w:bCs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B5F86"/>
    <w:rPr>
      <w:rFonts w:asciiTheme="majorBidi" w:hAnsiTheme="majorBidi" w:cstheme="majorBidi"/>
      <w:b/>
      <w:bCs/>
      <w:i/>
      <w:iCs/>
      <w:sz w:val="24"/>
      <w:szCs w:val="24"/>
      <w:lang w:val="en"/>
    </w:rPr>
  </w:style>
  <w:style w:type="paragraph" w:customStyle="1" w:styleId="paragraph">
    <w:name w:val="paragraph"/>
    <w:basedOn w:val="Normal"/>
    <w:qFormat/>
    <w:rsid w:val="006A3AEB"/>
    <w:pPr>
      <w:spacing w:before="160" w:after="0" w:line="480" w:lineRule="auto"/>
    </w:pPr>
    <w:rPr>
      <w:rFonts w:asciiTheme="majorBidi" w:hAnsiTheme="majorBidi" w:cstheme="majorBidi"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E4D86"/>
    <w:rPr>
      <w:rFonts w:asciiTheme="majorBidi" w:hAnsiTheme="majorBidi" w:cstheme="majorBidi"/>
      <w:i/>
      <w:iCs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8476CC"/>
    <w:rPr>
      <w:rFonts w:asciiTheme="majorBidi" w:hAnsiTheme="majorBidi" w:cstheme="majorBidi"/>
      <w:sz w:val="24"/>
      <w:szCs w:val="24"/>
      <w:u w:val="single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DF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5F5E8-C263-4BB0-AE75-425F635C0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13T10:21:00Z</dcterms:created>
  <dcterms:modified xsi:type="dcterms:W3CDTF">2021-02-17T19:01:00Z</dcterms:modified>
</cp:coreProperties>
</file>